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/>
      </w:pPr>
      <w:bookmarkStart w:id="0" w:name="_GoBack"/>
      <w:bookmarkStart w:id="1" w:name="OLE_LINK1"/>
      <w:bookmarkStart w:id="2" w:name="OLE_LINK10"/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>Additional file</w:t>
      </w:r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 xml:space="preserve"> 2</w:t>
      </w:r>
    </w:p>
    <w:p>
      <w:pPr>
        <w:pStyle w:val="MDPI41tablecaption"/>
        <w:ind w:left="0" w:right="425" w:hanging="0"/>
        <w:jc w:val="left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Table </w:t>
      </w:r>
      <w:r>
        <w:rPr>
          <w:rFonts w:eastAsia="SimSun;宋体" w:cs="Times New Roman" w:ascii="Times New Roman" w:hAnsi="Times New Roman"/>
          <w:b/>
          <w:color w:val="000000"/>
          <w:sz w:val="20"/>
          <w:szCs w:val="20"/>
          <w:lang w:val="en-US"/>
        </w:rPr>
        <w:t>S2</w:t>
      </w:r>
      <w:r>
        <w:rPr>
          <w:rFonts w:eastAsia="SimSun;宋体" w:cs="Times New Roman"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>Prevalence of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 xml:space="preserve">involved in 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>different number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>s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 xml:space="preserve"> of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 xml:space="preserve"> self-harm by sample characteristics (</w:t>
      </w:r>
      <w:r>
        <w:rPr>
          <w:rFonts w:eastAsia="SimSun;宋体" w:cs="Times New Roman" w:ascii="Times New Roman" w:hAnsi="Times New Roman"/>
          <w:i/>
          <w:color w:val="000000"/>
          <w:sz w:val="20"/>
          <w:szCs w:val="20"/>
          <w:lang w:val="en-US"/>
        </w:rPr>
        <w:t xml:space="preserve">N 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US"/>
        </w:rPr>
        <w:t xml:space="preserve">= 5726) </w:t>
      </w:r>
      <w:bookmarkEnd w:id="0"/>
      <w:bookmarkEnd w:id="1"/>
      <w:bookmarkEnd w:id="2"/>
    </w:p>
    <w:tbl>
      <w:tblPr>
        <w:tblW w:w="13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905"/>
        <w:gridCol w:w="1559"/>
        <w:gridCol w:w="1701"/>
        <w:gridCol w:w="1701"/>
        <w:gridCol w:w="2071"/>
        <w:gridCol w:w="1113"/>
        <w:gridCol w:w="1023"/>
      </w:tblGrid>
      <w:tr>
        <w:trPr>
          <w:trHeight w:val="420" w:hRule="atLeast"/>
        </w:trPr>
        <w:tc>
          <w:tcPr>
            <w:tcW w:w="2820" w:type="dxa"/>
            <w:vMerge w:val="restart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Variables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Non-involved in sel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f-harm</w:t>
            </w:r>
          </w:p>
        </w:tc>
        <w:tc>
          <w:tcPr>
            <w:tcW w:w="1559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One type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of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elf-harm</w:t>
            </w:r>
          </w:p>
        </w:tc>
        <w:tc>
          <w:tcPr>
            <w:tcW w:w="1701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Two types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of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elf-harm</w:t>
            </w:r>
          </w:p>
        </w:tc>
        <w:tc>
          <w:tcPr>
            <w:tcW w:w="1701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Three type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 of self-harm</w:t>
            </w:r>
          </w:p>
        </w:tc>
        <w:tc>
          <w:tcPr>
            <w:tcW w:w="2071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Four or five type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 of self-harm</w:t>
            </w:r>
          </w:p>
        </w:tc>
        <w:tc>
          <w:tcPr>
            <w:tcW w:w="1113" w:type="dxa"/>
            <w:vMerge w:val="restart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ymbol" w:cs="Symbol" w:ascii="Symbol" w:hAnsi="Symbol"/>
                <w:i/>
                <w:color w:val="000000"/>
              </w:rPr>
              <w:t>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vertAlign w:val="superscript"/>
              </w:rPr>
              <w:t xml:space="preserve">2 </w:t>
            </w:r>
            <w:r>
              <w:rPr>
                <w:rFonts w:eastAsia="SimSun;宋体" w:cs="Times New Roman" w:ascii="Times New Roman" w:hAnsi="Times New Roman"/>
                <w:color w:val="000000"/>
                <w:vertAlign w:val="superscript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value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value</w:t>
            </w:r>
          </w:p>
        </w:tc>
      </w:tr>
      <w:tr>
        <w:trPr>
          <w:trHeight w:val="298" w:hRule="atLeast"/>
        </w:trPr>
        <w:tc>
          <w:tcPr>
            <w:tcW w:w="2820" w:type="dxa"/>
            <w:vMerge w:val="continue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napToGrid w:val="false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559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2071" w:type="dxa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n (%)</w:t>
            </w:r>
          </w:p>
        </w:tc>
        <w:tc>
          <w:tcPr>
            <w:tcW w:w="1113" w:type="dxa"/>
            <w:vMerge w:val="continue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lang w:val="en-US"/>
              </w:rPr>
            </w:r>
          </w:p>
        </w:tc>
        <w:tc>
          <w:tcPr>
            <w:tcW w:w="1023" w:type="dxa"/>
            <w:vMerge w:val="continue"/>
            <w:tcBorders>
              <w:top w:val="single" w:sz="8" w:space="0" w:color="000000"/>
              <w:bottom w:val="thickThinLargeGap" w:sz="6" w:space="0" w:color="C0C0C0"/>
            </w:tcBorders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jc w:val="center"/>
              <w:rPr>
                <w:rFonts w:ascii="Times New Roman" w:hAnsi="Times New Roman" w:eastAsia="SimSun;宋体" w:cs="Times New Roman"/>
                <w:bCs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Gender</w:t>
              <w:tab/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54.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bookmarkStart w:id="3" w:name="OLE_LINK5"/>
            <w:bookmarkStart w:id="4" w:name="OLE_LINK4"/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  <w:bookmarkEnd w:id="3"/>
            <w:bookmarkEnd w:id="4"/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67 (51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49 (15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12 (1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8 (9.7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2 (9.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64 (58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78 (16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21 (1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05 (7.2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0 (6.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.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12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6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4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6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3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13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9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3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6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7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1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9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ind w:left="0" w:right="0" w:firstLine="2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8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8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2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4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6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6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ind w:left="0" w:right="0" w:firstLine="2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5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6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7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ind w:left="0" w:right="0" w:firstLine="2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6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2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5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7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1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2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8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7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8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ind w:left="0" w:right="0" w:firstLine="2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7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7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6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6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5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5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0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ind w:left="0" w:right="0" w:firstLine="2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 years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77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4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3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20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55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3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2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1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elf-perceived family status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.01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Bad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97 (49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21 (1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7 (1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7 (10.9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8 (9.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General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27 (55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12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57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0 (8.0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31 (7.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7 (55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4 (1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9 (1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6 (8.4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3 (7.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Relationship with mother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3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76 (56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00 (16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52 (12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42 (7.8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3 (6.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55 (48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27 (16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1 (1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1 (10.4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9 (11.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Relationship with father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7.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Good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226 (58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12 (16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26 (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85 (7.5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6 (7.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Poor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05 (47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15 (1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7 (16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8 (10.4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6 (9.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Only child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5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73 (59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86 (15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5 (1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1 (7.7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4 (5.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58 (50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41 (16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58 (1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2 (9.0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8 (9.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Family structure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.170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Nuclear family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096 (5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07 (16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80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2 (8.0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7 (8.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Lager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family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24 (53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39 (17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2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7 (8.6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1 (7.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ingle-parent family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53 (53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5 (1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0 (1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0 (10.7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1 (6.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8 (51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 (1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 (9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 (12.5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3 (11.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Childhood physical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peer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victimization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4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80 (39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16 (1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3 (1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5 (14.2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8 (15.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51 (59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11 (1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60 (1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8 (6.9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4 (5.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Childhood verbal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peer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victimization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5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left" w:pos="543" w:leader="none"/>
              </w:tabs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17 (4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71 (19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9 (1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81 (11.7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3 (11.4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114 (6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56 (1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74 (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02 (6.1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9 (5.4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Childhood relational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peer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victimization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88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07 (32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9 (18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1 (1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36 (14.9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0 (17.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24 (63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28 (1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62 (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7 (6.0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2 (4.4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Physical abuse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19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25 (29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5 (17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9 (1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8 (16.0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8 (23.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06 (56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52 (16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74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15 (7.8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4 (6.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Emotional abuse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7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8 (2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8 (1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5 (15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4 (16.5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57 (24.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53 (58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29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38 (1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79 (7.4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5 (5.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exual abuse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7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61 (32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0 (1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8 (13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1 (14.2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29 (25.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70 (56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57 (1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65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12 (7.9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23 (6.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Physical neglect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53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8 (25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0 (1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3 (1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3 (16.6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5 (30.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33 (56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67 (1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90 (12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20 (7.9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37 (6.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napToGrid w:val="false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Emotional neglect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5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4 (23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9 (1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7 (16.2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9 (34.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No 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077 (5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98 (1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04 (12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46 (8.1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73 (6.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Family life stress event scores</w:t>
              <w:tab/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tabs>
                <w:tab w:val="clear" w:pos="420"/>
                <w:tab w:val="right" w:pos="12287" w:leader="none"/>
              </w:tabs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15.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44 (70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51 (12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4 (8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2 (4.5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88 (4.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-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186 (50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24 (1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25 (1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17 (9.3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5 (7.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-1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01 (37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52 (1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34 (1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4 (13.0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9 (13.4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11757" w:type="dxa"/>
            <w:gridSpan w:val="6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D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epression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89.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&lt;0.001</w:t>
            </w:r>
          </w:p>
        </w:tc>
      </w:tr>
      <w:tr>
        <w:trPr/>
        <w:tc>
          <w:tcPr>
            <w:tcW w:w="2820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852 (49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82 (1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501 (1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86 (10.4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90 (10.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82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90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279 (63.5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45 (17.1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32 (11.5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7 (4.8)</w:t>
            </w:r>
          </w:p>
        </w:tc>
        <w:tc>
          <w:tcPr>
            <w:tcW w:w="207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2 (3.1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exact" w:line="300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Note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</w:rPr>
        <w:t xml:space="preserve">Four types of </w:t>
      </w:r>
      <w:r>
        <w:rPr>
          <w:rFonts w:cs="Times New Roman" w:ascii="Times New Roman" w:hAnsi="Times New Roman"/>
        </w:rPr>
        <w:t>self-harm</w:t>
      </w:r>
      <w:r>
        <w:rPr>
          <w:rFonts w:cs="Times New Roman" w:ascii="Times New Roman" w:hAnsi="Times New Roman"/>
        </w:rPr>
        <w:t xml:space="preserve"> and five types of </w:t>
      </w:r>
      <w:r>
        <w:rPr>
          <w:rFonts w:cs="Times New Roman" w:ascii="Times New Roman" w:hAnsi="Times New Roman"/>
        </w:rPr>
        <w:t>self-harm</w:t>
      </w:r>
      <w:r>
        <w:rPr>
          <w:rFonts w:cs="Times New Roman" w:ascii="Times New Roman" w:hAnsi="Times New Roman"/>
        </w:rPr>
        <w:t xml:space="preserve"> were merged due to small sample so as to enlarge the power of Chi-square tes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MDPI41tablecaption">
    <w:name w:val="MDPI_4.1_table_caption"/>
    <w:basedOn w:val="Normal"/>
    <w:qFormat/>
    <w:pPr>
      <w:keepNext w:val="false"/>
      <w:keepLines w:val="false"/>
      <w:widowControl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zh-CN" w:bidi="ar"/>
    </w:rPr>
  </w:style>
  <w:style w:type="paragraph" w:styleId="MDPI42tablebody">
    <w:name w:val="MDPI_4.2_table_body"/>
    <w:basedOn w:val="Normal"/>
    <w:qFormat/>
    <w:pPr>
      <w:keepNext w:val="false"/>
      <w:keepLines w:val="false"/>
      <w:widowControl/>
      <w:snapToGrid w:val="false"/>
      <w:spacing w:before="0" w:after="0"/>
      <w:ind w:left="0" w:right="0" w:hanging="0"/>
      <w:jc w:val="left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3:23:00Z</dcterms:created>
  <dc:creator>azhu</dc:creator>
  <dc:description/>
  <cp:keywords/>
  <dc:language>en-US</dc:language>
  <cp:lastModifiedBy>S3G_Apply_Fixed_Case</cp:lastModifiedBy>
  <dcterms:modified xsi:type="dcterms:W3CDTF">2018-01-18T08:4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